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BEB" w:rsidRPr="00032C54" w:rsidRDefault="00032C54" w:rsidP="00032C54">
      <w:pPr>
        <w:tabs>
          <w:tab w:val="left" w:pos="540"/>
        </w:tabs>
        <w:spacing w:line="360" w:lineRule="auto"/>
        <w:ind w:right="-316"/>
        <w:jc w:val="left"/>
        <w:rPr>
          <w:color w:val="C00000"/>
        </w:rPr>
      </w:pPr>
      <w:r w:rsidRPr="00032C54">
        <w:rPr>
          <w:rFonts w:ascii="Times New Roman" w:hAnsi="Times New Roman"/>
          <w:b/>
          <w:color w:val="C00000"/>
          <w:sz w:val="24"/>
          <w:szCs w:val="24"/>
        </w:rPr>
        <w:t>Circulating tumor-derived mutant mitochondrial DNA: a predictive biomarker of clinical prognosis in human squamous cell carcinoma</w:t>
      </w:r>
      <w:r w:rsidRPr="00032C54">
        <w:rPr>
          <w:rFonts w:ascii="Times New Roman" w:hAnsi="Times New Roman"/>
          <w:b/>
          <w:color w:val="C00000"/>
          <w:sz w:val="24"/>
          <w:szCs w:val="24"/>
        </w:rPr>
        <w:t xml:space="preserve"> - </w:t>
      </w:r>
      <w:r w:rsidRPr="00032C54">
        <w:rPr>
          <w:rFonts w:ascii="Times New Roman" w:hAnsi="Times New Roman"/>
          <w:b/>
          <w:color w:val="C00000"/>
          <w:sz w:val="24"/>
          <w:szCs w:val="24"/>
        </w:rPr>
        <w:t xml:space="preserve">Katsuhiro </w:t>
      </w:r>
      <w:proofErr w:type="spellStart"/>
      <w:r w:rsidRPr="00032C54">
        <w:rPr>
          <w:rFonts w:ascii="Times New Roman" w:hAnsi="Times New Roman"/>
          <w:b/>
          <w:color w:val="C00000"/>
          <w:sz w:val="24"/>
          <w:szCs w:val="24"/>
        </w:rPr>
        <w:t>Uzawa</w:t>
      </w:r>
      <w:proofErr w:type="spellEnd"/>
      <w:r w:rsidRPr="00032C54">
        <w:rPr>
          <w:rFonts w:ascii="Times New Roman" w:hAnsi="Times New Roman"/>
          <w:b/>
          <w:color w:val="C00000"/>
          <w:sz w:val="24"/>
          <w:szCs w:val="24"/>
        </w:rPr>
        <w:t xml:space="preserve"> et al</w:t>
      </w:r>
    </w:p>
    <w:p w:rsidR="00032C54" w:rsidRDefault="00032C54"/>
    <w:p w:rsidR="00032C54" w:rsidRDefault="00032C54"/>
    <w:p w:rsidR="00032C54" w:rsidRDefault="00032C54">
      <w:r w:rsidRPr="00032C54">
        <w:drawing>
          <wp:inline distT="0" distB="0" distL="0" distR="0" wp14:anchorId="2E4DCD64" wp14:editId="79CD4C51">
            <wp:extent cx="5943600" cy="7039610"/>
            <wp:effectExtent l="0" t="0" r="0" b="8890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3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C54" w:rsidRDefault="00032C54">
      <w:pPr>
        <w:widowControl/>
        <w:spacing w:after="200" w:line="276" w:lineRule="auto"/>
        <w:jc w:val="left"/>
      </w:pPr>
      <w:r>
        <w:br w:type="page"/>
      </w:r>
    </w:p>
    <w:p w:rsidR="00032C54" w:rsidRDefault="00032C54">
      <w:r w:rsidRPr="00032C54"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4E39C0" wp14:editId="7F0A4C0B">
                <wp:simplePos x="0" y="0"/>
                <wp:positionH relativeFrom="column">
                  <wp:posOffset>88900</wp:posOffset>
                </wp:positionH>
                <wp:positionV relativeFrom="paragraph">
                  <wp:posOffset>-698500</wp:posOffset>
                </wp:positionV>
                <wp:extent cx="5943600" cy="406400"/>
                <wp:effectExtent l="0" t="0" r="0" b="0"/>
                <wp:wrapNone/>
                <wp:docPr id="5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0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32C54" w:rsidRDefault="00032C54" w:rsidP="00032C5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eastAsianLayout w:id="130551040"/>
                              </w:rPr>
                              <w:t>Supplementary Table 2: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eastAsianLayout w:id="130551040"/>
                              </w:rPr>
                              <w:t xml:space="preserve"> Comparison of Sa3 specific mutan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eastAsianLayout w:id="130551041"/>
                              </w:rPr>
                              <w:t>mtDNA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eastAsianLayout w:id="130551042"/>
                              </w:rPr>
                              <w:t xml:space="preserve"> levels between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eastAsianLayout w:id="130551043"/>
                              </w:rPr>
                              <w:t>xenograft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eastAsianLayout w:id="130551044"/>
                              </w:rPr>
                              <w:t xml:space="preserve"> and control mic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7pt;margin-top:-55pt;width:468pt;height:3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" filled="f" stroked="f">
                <v:textbox>
                  <w:txbxContent>
                    <w:p w:rsidR="00032C54" w:rsidRDefault="00032C54" w:rsidP="00032C5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eastAsianLayout w:id="130551040"/>
                        </w:rPr>
                        <w:t>Supplementary Table 2:</w:t>
                      </w:r>
                      <w:r>
                        <w:rPr>
                          <w:color w:val="000000" w:themeColor="text1"/>
                          <w:kern w:val="24"/>
                          <w:eastAsianLayout w:id="130551040"/>
                        </w:rPr>
                        <w:t xml:space="preserve"> Comparison of Sa3 specific mutant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eastAsianLayout w:id="130551041"/>
                        </w:rPr>
                        <w:t>mtDNA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eastAsianLayout w:id="130551042"/>
                        </w:rPr>
                        <w:t xml:space="preserve"> levels between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eastAsianLayout w:id="130551043"/>
                        </w:rPr>
                        <w:t>xenografte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eastAsianLayout w:id="130551044"/>
                        </w:rPr>
                        <w:t xml:space="preserve"> and control mice</w:t>
                      </w:r>
                    </w:p>
                  </w:txbxContent>
                </v:textbox>
              </v:shape>
            </w:pict>
          </mc:Fallback>
        </mc:AlternateContent>
      </w:r>
      <w:r w:rsidRPr="00032C54">
        <w:drawing>
          <wp:anchor distT="0" distB="0" distL="114300" distR="114300" simplePos="0" relativeHeight="251659264" behindDoc="0" locked="0" layoutInCell="1" allowOverlap="1" wp14:anchorId="4492DDCF" wp14:editId="51543A52">
            <wp:simplePos x="0" y="0"/>
            <wp:positionH relativeFrom="column">
              <wp:posOffset>88900</wp:posOffset>
            </wp:positionH>
            <wp:positionV relativeFrom="paragraph">
              <wp:posOffset>-290195</wp:posOffset>
            </wp:positionV>
            <wp:extent cx="5943600" cy="2633345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32C54" w:rsidRDefault="00032C54">
      <w:pPr>
        <w:widowControl/>
        <w:spacing w:after="200" w:line="276" w:lineRule="auto"/>
        <w:jc w:val="left"/>
      </w:pPr>
      <w:r>
        <w:br w:type="page"/>
      </w:r>
    </w:p>
    <w:p w:rsidR="00032C54" w:rsidRDefault="00032C54">
      <w:r w:rsidRPr="00032C54">
        <w:lastRenderedPageBreak/>
        <w:drawing>
          <wp:inline distT="0" distB="0" distL="0" distR="0" wp14:anchorId="064E21C6" wp14:editId="7E7249D2">
            <wp:extent cx="5943600" cy="8016240"/>
            <wp:effectExtent l="0" t="0" r="0" b="0"/>
            <wp:docPr id="10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1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32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C54"/>
    <w:rsid w:val="00032C54"/>
    <w:rsid w:val="0086184B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C5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0"/>
      <w:lang w:eastAsia="ja-JP"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C54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C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2C54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C5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0"/>
      <w:lang w:eastAsia="ja-JP"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C54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C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2C54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2-07-25T04:09:00Z</dcterms:created>
  <dcterms:modified xsi:type="dcterms:W3CDTF">2012-07-25T04:17:00Z</dcterms:modified>
</cp:coreProperties>
</file>